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22D5C" w14:textId="1B1C2772" w:rsidR="00AD613E" w:rsidRPr="00AD613E" w:rsidRDefault="00AD613E" w:rsidP="00AD613E">
      <w:pPr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bookmarkStart w:id="0" w:name="_GoBack"/>
      <w:bookmarkEnd w:id="0"/>
    </w:p>
    <w:tbl>
      <w:tblPr>
        <w:tblW w:w="1413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2520"/>
        <w:gridCol w:w="900"/>
        <w:gridCol w:w="1350"/>
        <w:gridCol w:w="810"/>
        <w:gridCol w:w="1350"/>
        <w:gridCol w:w="900"/>
        <w:gridCol w:w="1350"/>
        <w:gridCol w:w="1080"/>
        <w:gridCol w:w="1530"/>
        <w:gridCol w:w="900"/>
        <w:gridCol w:w="1440"/>
      </w:tblGrid>
      <w:tr w:rsidR="00AD613E" w:rsidRPr="00AD613E" w14:paraId="5DDDBF0F" w14:textId="77777777" w:rsidTr="00E61D8C">
        <w:trPr>
          <w:trHeight w:val="930"/>
        </w:trPr>
        <w:tc>
          <w:tcPr>
            <w:tcW w:w="2520" w:type="dxa"/>
            <w:tcBorders>
              <w:top w:val="single" w:sz="4" w:space="0" w:color="auto"/>
              <w:bottom w:val="nil"/>
              <w:right w:val="nil"/>
            </w:tcBorders>
            <w:vAlign w:val="bottom"/>
            <w:hideMark/>
          </w:tcPr>
          <w:p w14:paraId="5BC30507" w14:textId="77777777" w:rsidR="00AD613E" w:rsidRPr="00AD613E" w:rsidRDefault="00AD613E" w:rsidP="00AD6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3A4B8E1" w14:textId="77777777" w:rsidR="00AD613E" w:rsidRPr="00AD613E" w:rsidRDefault="00AD613E" w:rsidP="00AD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&lt;8 </w:t>
            </w:r>
            <w:proofErr w:type="spellStart"/>
            <w:r w:rsidRPr="00AD613E">
              <w:rPr>
                <w:rFonts w:ascii="Times New Roman" w:eastAsia="Times New Roman" w:hAnsi="Times New Roman" w:cs="Times New Roman"/>
                <w:color w:val="000000"/>
              </w:rPr>
              <w:t>hrs</w:t>
            </w:r>
            <w:proofErr w:type="spellEnd"/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 activity/</w:t>
            </w:r>
            <w:proofErr w:type="spellStart"/>
            <w:r w:rsidRPr="00AD613E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579B0" w14:textId="77777777" w:rsidR="00AD613E" w:rsidRPr="00AD613E" w:rsidRDefault="00AD613E" w:rsidP="00AD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A28A3" w14:textId="77777777" w:rsidR="00AD613E" w:rsidRPr="00AD613E" w:rsidRDefault="00AD613E" w:rsidP="00AD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r w:rsidRPr="00AD613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23 kg/m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5A491" w14:textId="77777777" w:rsidR="00AD613E" w:rsidRPr="00AD613E" w:rsidRDefault="00AD613E" w:rsidP="00AD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674717" w14:textId="77777777" w:rsidR="00AD613E" w:rsidRPr="00AD613E" w:rsidRDefault="00AD613E" w:rsidP="00AD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_Hlk524081466"/>
            <w:r w:rsidRPr="00AD613E">
              <w:rPr>
                <w:rFonts w:ascii="Times New Roman" w:eastAsia="Times New Roman" w:hAnsi="Times New Roman" w:cs="Times New Roman"/>
                <w:color w:val="000000"/>
              </w:rPr>
              <w:t>WHR</w:t>
            </w:r>
            <w:r w:rsidRPr="00AD613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  <w:bookmarkEnd w:id="1"/>
            <w:r w:rsidRPr="00AD613E">
              <w:rPr>
                <w:rFonts w:ascii="Times New Roman" w:eastAsia="SimSun" w:hAnsi="Times New Roman" w:cs="Times New Roman"/>
                <w:vertAlign w:val="superscript"/>
                <w:lang w:eastAsia="zh-CN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EECEF" w14:textId="77777777" w:rsidR="00AD613E" w:rsidRPr="00AD613E" w:rsidRDefault="00AD613E" w:rsidP="00AD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77473C7" w14:textId="77777777" w:rsidR="00AD613E" w:rsidRPr="00AD613E" w:rsidRDefault="00AD613E" w:rsidP="00AD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Ever smoked 100 cigarett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A62CD" w14:textId="77777777" w:rsidR="00AD613E" w:rsidRPr="00AD613E" w:rsidRDefault="00AD613E" w:rsidP="00AD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1CFD0D38" w14:textId="77777777" w:rsidR="00AD613E" w:rsidRPr="00AD613E" w:rsidRDefault="00AD613E" w:rsidP="00AD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Any alcohol intak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F0E068" w14:textId="77777777" w:rsidR="00AD613E" w:rsidRPr="00AD613E" w:rsidRDefault="00AD613E" w:rsidP="00AD61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AD613E" w:rsidRPr="00AD613E" w14:paraId="696D74FE" w14:textId="77777777" w:rsidTr="00E61D8C">
        <w:trPr>
          <w:trHeight w:val="31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1EF79504" w14:textId="77777777" w:rsidR="00AD613E" w:rsidRPr="00AD613E" w:rsidRDefault="00AD613E" w:rsidP="00AD6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" w:name="_Hlk524080901"/>
            <w:proofErr w:type="spellStart"/>
            <w:r w:rsidRPr="00AD613E">
              <w:rPr>
                <w:rFonts w:ascii="Times New Roman" w:eastAsia="Times New Roman" w:hAnsi="Times New Roman" w:cs="Times New Roman"/>
                <w:color w:val="000000"/>
              </w:rPr>
              <w:t>Degree</w:t>
            </w:r>
            <w:r w:rsidRPr="00AD613E">
              <w:rPr>
                <w:rFonts w:ascii="Times New Roman" w:eastAsia="SimSun" w:hAnsi="Times New Roman" w:cs="Times New Roman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1C89E1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E244E5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7379DBF5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24F82CE2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5FDE9CB6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2EDE4F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731387FD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F54E886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bottom"/>
          </w:tcPr>
          <w:p w14:paraId="07694103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6BEFCBE1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613E" w:rsidRPr="00AD613E" w14:paraId="3986BD9B" w14:textId="77777777" w:rsidTr="00E61D8C">
        <w:trPr>
          <w:trHeight w:val="31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272E10A9" w14:textId="77777777" w:rsidR="00AD613E" w:rsidRPr="00AD613E" w:rsidRDefault="00AD613E" w:rsidP="00AD6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     Al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D41FBD0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7661AED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83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02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  <w:vAlign w:val="bottom"/>
            <w:hideMark/>
          </w:tcPr>
          <w:p w14:paraId="0323D111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9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  <w:hideMark/>
          </w:tcPr>
          <w:p w14:paraId="101819EC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85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05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07A734AD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49C9555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85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05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7619B877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14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3C69E39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97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32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05B0C741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  <w:hideMark/>
          </w:tcPr>
          <w:p w14:paraId="69D8B438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03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30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D613E" w:rsidRPr="00AD613E" w14:paraId="6D84D973" w14:textId="77777777" w:rsidTr="00E61D8C">
        <w:trPr>
          <w:trHeight w:val="31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0124C76B" w14:textId="77777777" w:rsidR="00AD613E" w:rsidRPr="00AD613E" w:rsidRDefault="00AD613E" w:rsidP="00AD6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     Relativ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B02FAC1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C5AC8BB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86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16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  <w:vAlign w:val="bottom"/>
            <w:hideMark/>
          </w:tcPr>
          <w:p w14:paraId="01D394AA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2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  <w:hideMark/>
          </w:tcPr>
          <w:p w14:paraId="2CFAF25C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03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39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32307A88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8D98C5A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88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19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1CE9FD1D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23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79FFFA6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00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51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301F7366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9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  <w:hideMark/>
          </w:tcPr>
          <w:p w14:paraId="419ADFB4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81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10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D613E" w:rsidRPr="00AD613E" w14:paraId="1A1B22BD" w14:textId="77777777" w:rsidTr="00E61D8C">
        <w:trPr>
          <w:trHeight w:val="31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1C97018C" w14:textId="77777777" w:rsidR="00AD613E" w:rsidRPr="00AD613E" w:rsidRDefault="00AD613E" w:rsidP="00AD6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     Friend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231992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98DB58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74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98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  <w:noWrap/>
            <w:vAlign w:val="bottom"/>
            <w:hideMark/>
          </w:tcPr>
          <w:p w14:paraId="7423889F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8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23D2ACF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72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95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FA0022B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800396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81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06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721674C5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00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628A9D41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81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24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7ABFB1D5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3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  <w:hideMark/>
          </w:tcPr>
          <w:p w14:paraId="271635D0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11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51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bookmarkEnd w:id="2"/>
      </w:tr>
      <w:tr w:rsidR="00AD613E" w:rsidRPr="00AD613E" w14:paraId="33B1A899" w14:textId="77777777" w:rsidTr="00E61D8C">
        <w:trPr>
          <w:trHeight w:val="31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1E106CA7" w14:textId="77777777" w:rsidR="00AD613E" w:rsidRPr="00AD613E" w:rsidRDefault="00AD613E" w:rsidP="00AD6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724FAC9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0B5F318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00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.27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  <w:vAlign w:val="bottom"/>
            <w:hideMark/>
          </w:tcPr>
          <w:p w14:paraId="3F3BC625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0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  <w:hideMark/>
          </w:tcPr>
          <w:p w14:paraId="732D5EE4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67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52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2E9E4EC9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A413589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71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66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02AF8B4F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76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3801491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42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38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03A1C15E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7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  <w:hideMark/>
          </w:tcPr>
          <w:p w14:paraId="6F83F096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50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16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D613E" w:rsidRPr="00AD613E" w14:paraId="7A9838A0" w14:textId="77777777" w:rsidTr="00E61D8C">
        <w:trPr>
          <w:trHeight w:val="31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419DC408" w14:textId="77777777" w:rsidR="00AD613E" w:rsidRPr="00AD613E" w:rsidRDefault="00AD613E" w:rsidP="00AD6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3" w:name="_Hlk524081386"/>
            <w:r w:rsidRPr="00AD613E">
              <w:rPr>
                <w:rFonts w:ascii="Times New Roman" w:eastAsia="Times New Roman" w:hAnsi="Times New Roman" w:cs="Times New Roman"/>
                <w:color w:val="000000"/>
              </w:rPr>
              <w:t>Community participation</w:t>
            </w:r>
            <w:bookmarkEnd w:id="3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C764790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0A4454A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28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.90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  <w:vAlign w:val="bottom"/>
            <w:hideMark/>
          </w:tcPr>
          <w:p w14:paraId="790309E3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8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  <w:hideMark/>
          </w:tcPr>
          <w:p w14:paraId="049F39C9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24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.70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6B789248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B90D230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3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61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4DDC42FE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.20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602F606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55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.75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0AA4FF4D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0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  <w:hideMark/>
          </w:tcPr>
          <w:p w14:paraId="76E2EC82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30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.48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D613E" w:rsidRPr="00AD613E" w14:paraId="51FC60E0" w14:textId="77777777" w:rsidTr="00E61D8C">
        <w:trPr>
          <w:trHeight w:val="31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3CC146A4" w14:textId="77777777" w:rsidR="00AD613E" w:rsidRPr="00AD613E" w:rsidRDefault="00AD613E" w:rsidP="00AD6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4" w:name="_Hlk524080948"/>
            <w:r w:rsidRPr="00AD613E">
              <w:rPr>
                <w:rFonts w:ascii="Times New Roman" w:eastAsia="Times New Roman" w:hAnsi="Times New Roman" w:cs="Times New Roman"/>
                <w:color w:val="000000"/>
              </w:rPr>
              <w:t>Composition (%)</w:t>
            </w:r>
            <w:bookmarkEnd w:id="4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BFC670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2C8DC2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45470180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501163EA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4632EEBC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FD7D43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59BB3A72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EBE0FB6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bottom"/>
          </w:tcPr>
          <w:p w14:paraId="5C6DB353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77855AE1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613E" w:rsidRPr="00AD613E" w14:paraId="40C59895" w14:textId="77777777" w:rsidTr="00E61D8C">
        <w:trPr>
          <w:trHeight w:val="31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5A1D4405" w14:textId="77777777" w:rsidR="00AD613E" w:rsidRPr="00AD613E" w:rsidRDefault="00AD613E" w:rsidP="00AD6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bookmarkStart w:id="5" w:name="_Hlk524080953"/>
            <w:r w:rsidRPr="00AD613E">
              <w:rPr>
                <w:rFonts w:ascii="Times New Roman" w:eastAsia="Times New Roman" w:hAnsi="Times New Roman" w:cs="Times New Roman"/>
                <w:color w:val="000000"/>
              </w:rPr>
              <w:t>Relatives</w:t>
            </w:r>
            <w:bookmarkEnd w:id="5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FC75B12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DFD808F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71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.51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  <w:vAlign w:val="bottom"/>
            <w:hideMark/>
          </w:tcPr>
          <w:p w14:paraId="51399835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.4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  <w:hideMark/>
          </w:tcPr>
          <w:p w14:paraId="2991142E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29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.50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3DBFE3E8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59701CB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66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.48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0D2C794E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96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7E364D6B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76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5.06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044508E5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4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  <w:hideMark/>
          </w:tcPr>
          <w:p w14:paraId="6772F8F4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25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96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D613E" w:rsidRPr="00AD613E" w14:paraId="5964528D" w14:textId="77777777" w:rsidTr="00E61D8C">
        <w:trPr>
          <w:trHeight w:val="31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777B7434" w14:textId="77777777" w:rsidR="00AD613E" w:rsidRPr="00AD613E" w:rsidRDefault="00AD613E" w:rsidP="00AD6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bookmarkStart w:id="6" w:name="_Hlk524080958"/>
            <w:r w:rsidRPr="00AD613E">
              <w:rPr>
                <w:rFonts w:ascii="Times New Roman" w:eastAsia="Times New Roman" w:hAnsi="Times New Roman" w:cs="Times New Roman"/>
                <w:color w:val="000000"/>
              </w:rPr>
              <w:t>Friends</w:t>
            </w:r>
            <w:bookmarkEnd w:id="6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625D431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44A4BD3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37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20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  <w:vAlign w:val="bottom"/>
            <w:hideMark/>
          </w:tcPr>
          <w:p w14:paraId="314B7FF9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6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  <w:hideMark/>
          </w:tcPr>
          <w:p w14:paraId="38792E47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33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06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1BF123D3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CF81AD1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46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54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25296A24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70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0D9B2FB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28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74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7AB42118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6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  <w:hideMark/>
          </w:tcPr>
          <w:p w14:paraId="6B6694B8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89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.06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D613E" w:rsidRPr="00AD613E" w14:paraId="3C619B0A" w14:textId="77777777" w:rsidTr="00E61D8C">
        <w:trPr>
          <w:trHeight w:val="31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78BFC0DD" w14:textId="77777777" w:rsidR="00AD613E" w:rsidRPr="00AD613E" w:rsidRDefault="00AD613E" w:rsidP="00AD6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bookmarkStart w:id="7" w:name="_Hlk524080963"/>
            <w:r w:rsidRPr="00AD613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bookmarkEnd w:id="7"/>
            <w:r w:rsidRPr="00AD613E">
              <w:rPr>
                <w:rFonts w:ascii="Times New Roman" w:eastAsia="Times New Roman" w:hAnsi="Times New Roman" w:cs="Times New Roman"/>
                <w:color w:val="000000"/>
              </w:rPr>
              <w:t>on-Latino/a Whit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F56CFB9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06BECB5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46, 1.97)</w:t>
            </w:r>
          </w:p>
        </w:tc>
        <w:tc>
          <w:tcPr>
            <w:tcW w:w="810" w:type="dxa"/>
            <w:vAlign w:val="bottom"/>
            <w:hideMark/>
          </w:tcPr>
          <w:p w14:paraId="7764C95F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8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  <w:hideMark/>
          </w:tcPr>
          <w:p w14:paraId="708E37D2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42, 1.73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1B006C4D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A4786EF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bCs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13, 0.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25106B2C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.16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01EC43A4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22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8.18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5FEB9715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.1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  <w:hideMark/>
          </w:tcPr>
          <w:p w14:paraId="6C0FFCC9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35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7.24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D613E" w:rsidRPr="00AD613E" w14:paraId="46A9CB87" w14:textId="77777777" w:rsidTr="00E61D8C">
        <w:trPr>
          <w:trHeight w:val="310"/>
        </w:trPr>
        <w:tc>
          <w:tcPr>
            <w:tcW w:w="2520" w:type="dxa"/>
            <w:tcBorders>
              <w:top w:val="nil"/>
              <w:bottom w:val="nil"/>
              <w:right w:val="nil"/>
            </w:tcBorders>
            <w:vAlign w:val="bottom"/>
            <w:hideMark/>
          </w:tcPr>
          <w:p w14:paraId="07859764" w14:textId="77777777" w:rsidR="00AD613E" w:rsidRPr="00AD613E" w:rsidRDefault="00AD613E" w:rsidP="00AD6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High densit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0D991E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B7D9CE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7F2B9FBB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</w:tcPr>
          <w:p w14:paraId="479BB85A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3BFC326E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2788B7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vAlign w:val="bottom"/>
          </w:tcPr>
          <w:p w14:paraId="68B4BDC1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8E076D1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bottom"/>
          </w:tcPr>
          <w:p w14:paraId="563B2ABB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36E33D0C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D613E" w:rsidRPr="00AD613E" w14:paraId="04FA8677" w14:textId="77777777" w:rsidTr="00E61D8C">
        <w:trPr>
          <w:trHeight w:val="310"/>
        </w:trPr>
        <w:tc>
          <w:tcPr>
            <w:tcW w:w="2520" w:type="dxa"/>
            <w:tcBorders>
              <w:top w:val="nil"/>
              <w:right w:val="nil"/>
            </w:tcBorders>
            <w:vAlign w:val="bottom"/>
            <w:hideMark/>
          </w:tcPr>
          <w:p w14:paraId="7AF1CF88" w14:textId="77777777" w:rsidR="00AD613E" w:rsidRPr="00AD613E" w:rsidRDefault="00AD613E" w:rsidP="00AD6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bookmarkStart w:id="8" w:name="_Hlk524081233"/>
            <w:r w:rsidRPr="00AD613E">
              <w:rPr>
                <w:rFonts w:ascii="Times New Roman" w:eastAsia="Times New Roman" w:hAnsi="Times New Roman" w:cs="Times New Roman"/>
                <w:color w:val="000000"/>
              </w:rPr>
              <w:t>Very close</w:t>
            </w:r>
            <w:bookmarkEnd w:id="8"/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vAlign w:val="bottom"/>
            <w:hideMark/>
          </w:tcPr>
          <w:p w14:paraId="29B39E47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06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vAlign w:val="bottom"/>
            <w:hideMark/>
          </w:tcPr>
          <w:p w14:paraId="6ACBC5A9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71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58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  <w:vAlign w:val="bottom"/>
            <w:hideMark/>
          </w:tcPr>
          <w:p w14:paraId="266AC341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1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  <w:hideMark/>
          </w:tcPr>
          <w:p w14:paraId="68D16CF4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74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64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  <w:hideMark/>
          </w:tcPr>
          <w:p w14:paraId="454DAC66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29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vAlign w:val="bottom"/>
            <w:hideMark/>
          </w:tcPr>
          <w:p w14:paraId="4FDBA423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85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95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</w:tcBorders>
            <w:vAlign w:val="bottom"/>
            <w:hideMark/>
          </w:tcPr>
          <w:p w14:paraId="3834BFD0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93</w:t>
            </w:r>
          </w:p>
        </w:tc>
        <w:tc>
          <w:tcPr>
            <w:tcW w:w="1530" w:type="dxa"/>
            <w:tcBorders>
              <w:top w:val="nil"/>
              <w:right w:val="single" w:sz="4" w:space="0" w:color="auto"/>
            </w:tcBorders>
            <w:vAlign w:val="bottom"/>
            <w:hideMark/>
          </w:tcPr>
          <w:p w14:paraId="5AAF5405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50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72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</w:tcBorders>
            <w:vAlign w:val="bottom"/>
            <w:hideMark/>
          </w:tcPr>
          <w:p w14:paraId="13372C45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04</w:t>
            </w:r>
          </w:p>
        </w:tc>
        <w:tc>
          <w:tcPr>
            <w:tcW w:w="1440" w:type="dxa"/>
            <w:tcBorders>
              <w:top w:val="nil"/>
            </w:tcBorders>
            <w:vAlign w:val="bottom"/>
            <w:hideMark/>
          </w:tcPr>
          <w:p w14:paraId="46AA0E7C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69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58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D613E" w:rsidRPr="00AD613E" w14:paraId="792A0DC9" w14:textId="77777777" w:rsidTr="00E61D8C">
        <w:trPr>
          <w:trHeight w:val="315"/>
        </w:trPr>
        <w:tc>
          <w:tcPr>
            <w:tcW w:w="2520" w:type="dxa"/>
            <w:tcBorders>
              <w:top w:val="nil"/>
              <w:bottom w:val="single" w:sz="4" w:space="0" w:color="auto"/>
              <w:right w:val="nil"/>
            </w:tcBorders>
            <w:vAlign w:val="bottom"/>
            <w:hideMark/>
          </w:tcPr>
          <w:p w14:paraId="1A05276C" w14:textId="77777777" w:rsidR="00AD613E" w:rsidRPr="00AD613E" w:rsidRDefault="00AD613E" w:rsidP="00AD61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bookmarkStart w:id="9" w:name="_Hlk524081249"/>
            <w:r w:rsidRPr="00AD613E">
              <w:rPr>
                <w:rFonts w:ascii="Times New Roman" w:eastAsia="Times New Roman" w:hAnsi="Times New Roman" w:cs="Times New Roman"/>
                <w:color w:val="000000"/>
              </w:rPr>
              <w:t>Frequent contact</w:t>
            </w:r>
            <w:bookmarkEnd w:id="9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2C629CF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3EC04B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96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.05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  <w:hideMark/>
          </w:tcPr>
          <w:p w14:paraId="5D63CBC5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90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8D2C31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62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32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3AE535A8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48506A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94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.07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vAlign w:val="bottom"/>
            <w:hideMark/>
          </w:tcPr>
          <w:p w14:paraId="1F41B8F1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9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60C580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56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76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vAlign w:val="bottom"/>
            <w:hideMark/>
          </w:tcPr>
          <w:p w14:paraId="16859213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6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1D419CD3" w14:textId="77777777" w:rsidR="00AD613E" w:rsidRPr="00AD613E" w:rsidRDefault="00AD613E" w:rsidP="00AD61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46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AD613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01</w:t>
            </w:r>
            <w:r w:rsidRPr="00AD61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3F86E502" w14:textId="77777777" w:rsidR="00AD613E" w:rsidRPr="00AD613E" w:rsidRDefault="00AD613E" w:rsidP="00AD613E">
      <w:pPr>
        <w:spacing w:after="0" w:line="240" w:lineRule="auto"/>
        <w:rPr>
          <w:rFonts w:ascii="Times New Roman" w:eastAsia="SimSun" w:hAnsi="Times New Roman" w:cs="Times New Roman"/>
          <w:lang w:eastAsia="zh-CN"/>
        </w:rPr>
      </w:pPr>
      <w:proofErr w:type="spellStart"/>
      <w:r w:rsidRPr="00AD613E">
        <w:rPr>
          <w:rFonts w:ascii="Times New Roman" w:eastAsia="SimSun" w:hAnsi="Times New Roman" w:cs="Times New Roman"/>
          <w:vertAlign w:val="superscript"/>
          <w:lang w:eastAsia="zh-CN"/>
        </w:rPr>
        <w:t>a</w:t>
      </w:r>
      <w:r w:rsidRPr="00AD613E">
        <w:rPr>
          <w:rFonts w:ascii="Times New Roman" w:eastAsia="SimSun" w:hAnsi="Times New Roman" w:cs="Times New Roman"/>
          <w:lang w:eastAsia="zh-CN"/>
        </w:rPr>
        <w:t>Models</w:t>
      </w:r>
      <w:proofErr w:type="spellEnd"/>
      <w:r w:rsidRPr="00AD613E">
        <w:rPr>
          <w:rFonts w:ascii="Times New Roman" w:eastAsia="SimSun" w:hAnsi="Times New Roman" w:cs="Times New Roman"/>
          <w:lang w:eastAsia="zh-CN"/>
        </w:rPr>
        <w:t xml:space="preserve"> adjusted for age and ethnicity. </w:t>
      </w:r>
    </w:p>
    <w:p w14:paraId="350C547F" w14:textId="77777777" w:rsidR="00AD613E" w:rsidRPr="00AD613E" w:rsidRDefault="00AD613E" w:rsidP="00AD613E">
      <w:pPr>
        <w:widowControl w:val="0"/>
        <w:spacing w:after="0" w:line="240" w:lineRule="auto"/>
        <w:rPr>
          <w:rFonts w:ascii="Times New Roman" w:eastAsia="Times New Roman" w:hAnsi="Times New Roman" w:cs="Times New Roman"/>
          <w:lang w:eastAsia="zh-CN"/>
        </w:rPr>
      </w:pPr>
      <w:proofErr w:type="spellStart"/>
      <w:r w:rsidRPr="00AD613E">
        <w:rPr>
          <w:rFonts w:ascii="Times New Roman" w:eastAsia="Times New Roman" w:hAnsi="Times New Roman" w:cs="Times New Roman"/>
          <w:vertAlign w:val="superscript"/>
          <w:lang w:eastAsia="zh-CN"/>
        </w:rPr>
        <w:t>b</w:t>
      </w:r>
      <w:r w:rsidRPr="00AD613E">
        <w:rPr>
          <w:rFonts w:ascii="Times New Roman" w:eastAsia="Times New Roman" w:hAnsi="Times New Roman" w:cs="Times New Roman"/>
          <w:lang w:eastAsia="zh-CN"/>
        </w:rPr>
        <w:t>Associations</w:t>
      </w:r>
      <w:proofErr w:type="spellEnd"/>
      <w:r w:rsidRPr="00AD613E">
        <w:rPr>
          <w:rFonts w:ascii="Times New Roman" w:eastAsia="Times New Roman" w:hAnsi="Times New Roman" w:cs="Times New Roman"/>
          <w:lang w:eastAsia="zh-CN"/>
        </w:rPr>
        <w:t xml:space="preserve"> with odds of waist</w:t>
      </w:r>
      <w:r w:rsidRPr="00AD613E">
        <w:rPr>
          <w:rFonts w:ascii="Times New Roman" w:eastAsia="Times New Roman" w:hAnsi="Times New Roman" w:cs="Times New Roman"/>
          <w:u w:val="single"/>
          <w:lang w:eastAsia="zh-CN"/>
        </w:rPr>
        <w:t>&gt;</w:t>
      </w:r>
      <w:r w:rsidRPr="00AD613E">
        <w:rPr>
          <w:rFonts w:ascii="Times New Roman" w:eastAsia="Times New Roman" w:hAnsi="Times New Roman" w:cs="Times New Roman"/>
          <w:lang w:eastAsia="zh-CN"/>
        </w:rPr>
        <w:t xml:space="preserve">32 inches </w:t>
      </w:r>
      <w:proofErr w:type="gramStart"/>
      <w:r w:rsidRPr="00AD613E">
        <w:rPr>
          <w:rFonts w:ascii="Times New Roman" w:eastAsia="Times New Roman" w:hAnsi="Times New Roman" w:cs="Times New Roman"/>
          <w:lang w:eastAsia="zh-CN"/>
        </w:rPr>
        <w:t>similar to</w:t>
      </w:r>
      <w:proofErr w:type="gramEnd"/>
      <w:r w:rsidRPr="00AD613E">
        <w:rPr>
          <w:rFonts w:ascii="Times New Roman" w:eastAsia="Times New Roman" w:hAnsi="Times New Roman" w:cs="Times New Roman"/>
          <w:lang w:eastAsia="zh-CN"/>
        </w:rPr>
        <w:t xml:space="preserve"> associations with WHR</w:t>
      </w:r>
      <w:r w:rsidRPr="00AD613E">
        <w:rPr>
          <w:rFonts w:ascii="Times New Roman" w:eastAsia="Times New Roman" w:hAnsi="Times New Roman" w:cs="Times New Roman"/>
          <w:u w:val="single"/>
          <w:lang w:eastAsia="zh-CN"/>
        </w:rPr>
        <w:t>&gt;</w:t>
      </w:r>
      <w:r w:rsidRPr="00AD613E">
        <w:rPr>
          <w:rFonts w:ascii="Times New Roman" w:eastAsia="Times New Roman" w:hAnsi="Times New Roman" w:cs="Times New Roman"/>
          <w:lang w:eastAsia="zh-CN"/>
        </w:rPr>
        <w:t xml:space="preserve">0.85. </w:t>
      </w:r>
    </w:p>
    <w:p w14:paraId="35124CA7" w14:textId="77777777" w:rsidR="00AD613E" w:rsidRPr="00AD613E" w:rsidRDefault="00AD613E" w:rsidP="00AD613E">
      <w:pPr>
        <w:widowControl w:val="0"/>
        <w:spacing w:after="0" w:line="240" w:lineRule="auto"/>
        <w:rPr>
          <w:rFonts w:ascii="Times New Roman" w:eastAsia="Times New Roman" w:hAnsi="Times New Roman" w:cs="Times New Roman"/>
          <w:lang w:eastAsia="zh-CN"/>
        </w:rPr>
      </w:pPr>
      <w:proofErr w:type="spellStart"/>
      <w:r w:rsidRPr="00AD613E">
        <w:rPr>
          <w:rFonts w:ascii="Times New Roman" w:eastAsia="Times New Roman" w:hAnsi="Times New Roman" w:cs="Times New Roman"/>
          <w:vertAlign w:val="superscript"/>
          <w:lang w:eastAsia="zh-CN"/>
        </w:rPr>
        <w:t>c</w:t>
      </w:r>
      <w:r w:rsidRPr="00AD613E">
        <w:rPr>
          <w:rFonts w:ascii="Times New Roman" w:eastAsia="Times New Roman" w:hAnsi="Times New Roman" w:cs="Times New Roman"/>
          <w:lang w:eastAsia="zh-CN"/>
        </w:rPr>
        <w:t>Odds</w:t>
      </w:r>
      <w:proofErr w:type="spellEnd"/>
      <w:r w:rsidRPr="00AD613E">
        <w:rPr>
          <w:rFonts w:ascii="Times New Roman" w:eastAsia="Times New Roman" w:hAnsi="Times New Roman" w:cs="Times New Roman"/>
          <w:lang w:eastAsia="zh-CN"/>
        </w:rPr>
        <w:t xml:space="preserve"> ratios with </w:t>
      </w:r>
      <w:r w:rsidRPr="00AD613E">
        <w:rPr>
          <w:rFonts w:ascii="Times New Roman" w:eastAsia="Times New Roman" w:hAnsi="Times New Roman" w:cs="Times New Roman"/>
          <w:u w:val="single"/>
          <w:lang w:eastAsia="zh-CN"/>
        </w:rPr>
        <w:t>&gt;</w:t>
      </w:r>
      <w:r w:rsidRPr="00AD613E">
        <w:rPr>
          <w:rFonts w:ascii="Times New Roman" w:eastAsia="Times New Roman" w:hAnsi="Times New Roman" w:cs="Times New Roman"/>
          <w:lang w:eastAsia="zh-CN"/>
        </w:rPr>
        <w:t xml:space="preserve"> median Western diet not statistically significant. Percent females unrelated to behavioral risk factors</w:t>
      </w:r>
    </w:p>
    <w:p w14:paraId="4F512E8E" w14:textId="77777777" w:rsidR="00B46E49" w:rsidRDefault="00B46E49"/>
    <w:sectPr w:rsidR="00B46E49" w:rsidSect="00AD61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13E"/>
    <w:rsid w:val="00443534"/>
    <w:rsid w:val="005E6A5F"/>
    <w:rsid w:val="00AD613E"/>
    <w:rsid w:val="00B46E49"/>
    <w:rsid w:val="00D0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8740C"/>
  <w15:chartTrackingRefBased/>
  <w15:docId w15:val="{10BD9C27-7C10-46AD-A111-7FCF751DF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M Kurtovich</dc:creator>
  <cp:keywords/>
  <dc:description/>
  <cp:lastModifiedBy>Candyce H Kroenke</cp:lastModifiedBy>
  <cp:revision>2</cp:revision>
  <dcterms:created xsi:type="dcterms:W3CDTF">2020-04-03T21:52:00Z</dcterms:created>
  <dcterms:modified xsi:type="dcterms:W3CDTF">2020-04-03T21:52:00Z</dcterms:modified>
</cp:coreProperties>
</file>